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760"/>
        <w:gridCol w:w="1171"/>
        <w:gridCol w:w="890"/>
        <w:gridCol w:w="1098"/>
        <w:gridCol w:w="1160"/>
        <w:gridCol w:w="940"/>
        <w:gridCol w:w="1018"/>
        <w:gridCol w:w="1100"/>
        <w:gridCol w:w="1099"/>
        <w:gridCol w:w="992"/>
        <w:gridCol w:w="236"/>
        <w:gridCol w:w="1040"/>
        <w:gridCol w:w="1203"/>
      </w:tblGrid>
      <w:tr w:rsidR="00DC2C7F" w:rsidRPr="00DC2C7F" w14:paraId="5193D5B8" w14:textId="77777777" w:rsidTr="00F812D7">
        <w:trPr>
          <w:trHeight w:val="288"/>
        </w:trPr>
        <w:tc>
          <w:tcPr>
            <w:tcW w:w="1600" w:type="dxa"/>
            <w:shd w:val="clear" w:color="000000" w:fill="D9D9D9"/>
            <w:noWrap/>
            <w:vAlign w:val="center"/>
            <w:hideMark/>
          </w:tcPr>
          <w:p w14:paraId="7FE97442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proofErr w:type="spellStart"/>
            <w:r w:rsidRPr="00DC2C7F">
              <w:rPr>
                <w:rFonts w:ascii="Calibri" w:eastAsia="Times New Roman" w:hAnsi="Calibri" w:cs="Calibri"/>
                <w:b/>
                <w:bCs/>
                <w:lang w:eastAsia="de-AT"/>
              </w:rPr>
              <w:t>sequence</w:t>
            </w:r>
            <w:proofErr w:type="spellEnd"/>
          </w:p>
        </w:tc>
        <w:tc>
          <w:tcPr>
            <w:tcW w:w="760" w:type="dxa"/>
            <w:shd w:val="clear" w:color="000000" w:fill="D9D9D9"/>
            <w:noWrap/>
            <w:vAlign w:val="center"/>
            <w:hideMark/>
          </w:tcPr>
          <w:p w14:paraId="3A1E02E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b/>
                <w:bCs/>
                <w:lang w:eastAsia="de-AT"/>
              </w:rPr>
              <w:t>Tesla</w:t>
            </w:r>
          </w:p>
        </w:tc>
        <w:tc>
          <w:tcPr>
            <w:tcW w:w="1171" w:type="dxa"/>
            <w:shd w:val="clear" w:color="000000" w:fill="D9D9D9"/>
            <w:noWrap/>
            <w:vAlign w:val="bottom"/>
            <w:hideMark/>
          </w:tcPr>
          <w:p w14:paraId="2C63678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orientation</w:t>
            </w:r>
            <w:proofErr w:type="spellEnd"/>
          </w:p>
        </w:tc>
        <w:tc>
          <w:tcPr>
            <w:tcW w:w="890" w:type="dxa"/>
            <w:shd w:val="clear" w:color="000000" w:fill="D9D9D9"/>
            <w:noWrap/>
            <w:vAlign w:val="bottom"/>
            <w:hideMark/>
          </w:tcPr>
          <w:p w14:paraId="7C86DA8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patients</w:t>
            </w:r>
            <w:proofErr w:type="spellEnd"/>
          </w:p>
        </w:tc>
        <w:tc>
          <w:tcPr>
            <w:tcW w:w="1098" w:type="dxa"/>
            <w:shd w:val="clear" w:color="000000" w:fill="D9D9D9"/>
            <w:noWrap/>
            <w:vAlign w:val="bottom"/>
            <w:hideMark/>
          </w:tcPr>
          <w:p w14:paraId="5C79D032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E [ms]</w:t>
            </w:r>
          </w:p>
        </w:tc>
        <w:tc>
          <w:tcPr>
            <w:tcW w:w="1160" w:type="dxa"/>
            <w:shd w:val="clear" w:color="000000" w:fill="D9D9D9"/>
            <w:noWrap/>
            <w:vAlign w:val="bottom"/>
            <w:hideMark/>
          </w:tcPr>
          <w:p w14:paraId="4834EAB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R [ms]</w:t>
            </w:r>
          </w:p>
        </w:tc>
        <w:tc>
          <w:tcPr>
            <w:tcW w:w="940" w:type="dxa"/>
            <w:shd w:val="clear" w:color="000000" w:fill="D9D9D9"/>
            <w:noWrap/>
            <w:vAlign w:val="bottom"/>
            <w:hideMark/>
          </w:tcPr>
          <w:p w14:paraId="311CBB6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TI [ms]</w:t>
            </w:r>
          </w:p>
        </w:tc>
        <w:tc>
          <w:tcPr>
            <w:tcW w:w="1018" w:type="dxa"/>
            <w:shd w:val="clear" w:color="000000" w:fill="D9D9D9"/>
            <w:noWrap/>
            <w:vAlign w:val="bottom"/>
            <w:hideMark/>
          </w:tcPr>
          <w:p w14:paraId="364D56B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FA [°]</w:t>
            </w:r>
          </w:p>
        </w:tc>
        <w:tc>
          <w:tcPr>
            <w:tcW w:w="1100" w:type="dxa"/>
            <w:shd w:val="clear" w:color="000000" w:fill="D9D9D9"/>
            <w:noWrap/>
            <w:vAlign w:val="bottom"/>
            <w:hideMark/>
          </w:tcPr>
          <w:p w14:paraId="5004D2E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T [mm]</w:t>
            </w:r>
          </w:p>
        </w:tc>
        <w:tc>
          <w:tcPr>
            <w:tcW w:w="1099" w:type="dxa"/>
            <w:shd w:val="clear" w:color="000000" w:fill="D9D9D9"/>
            <w:noWrap/>
            <w:vAlign w:val="bottom"/>
            <w:hideMark/>
          </w:tcPr>
          <w:p w14:paraId="641C67C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gap</w:t>
            </w:r>
            <w:proofErr w:type="spellEnd"/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[mm]</w:t>
            </w:r>
          </w:p>
        </w:tc>
        <w:tc>
          <w:tcPr>
            <w:tcW w:w="2268" w:type="dxa"/>
            <w:gridSpan w:val="3"/>
            <w:shd w:val="clear" w:color="000000" w:fill="D9D9D9"/>
            <w:noWrap/>
            <w:vAlign w:val="bottom"/>
            <w:hideMark/>
          </w:tcPr>
          <w:p w14:paraId="30C6E29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matrix</w:t>
            </w:r>
            <w:proofErr w:type="spellEnd"/>
          </w:p>
        </w:tc>
        <w:tc>
          <w:tcPr>
            <w:tcW w:w="1203" w:type="dxa"/>
            <w:shd w:val="clear" w:color="000000" w:fill="D9D9D9"/>
            <w:noWrap/>
            <w:vAlign w:val="bottom"/>
            <w:hideMark/>
          </w:tcPr>
          <w:p w14:paraId="58EE85E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FOV [mm²]</w:t>
            </w:r>
          </w:p>
        </w:tc>
      </w:tr>
      <w:tr w:rsidR="00DC2C7F" w:rsidRPr="00DC2C7F" w14:paraId="27697C61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7AD5C7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2D FLASH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667F64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D5FEA7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3B2CDE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D927F6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2F1DE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2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9B5F0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D99017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D9B9A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8B3EE7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D0514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7CAE8F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58DD5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31467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50</w:t>
            </w:r>
          </w:p>
        </w:tc>
      </w:tr>
      <w:tr w:rsidR="00DC2C7F" w:rsidRPr="00DC2C7F" w14:paraId="7958DF9E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D568B6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FE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A1ECEE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AF55ED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24565C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5D87B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E2D235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7.9-8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B1BDF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1D15BD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2-2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BDEA6E" w14:textId="77777777" w:rsidR="00DC2C7F" w:rsidRPr="00DC2C7F" w:rsidRDefault="00DC2C7F" w:rsidP="00D604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60457">
              <w:rPr>
                <w:rFonts w:ascii="Calibri" w:eastAsia="Times New Roman" w:hAnsi="Calibri" w:cs="Calibri"/>
                <w:lang w:eastAsia="de-AT"/>
              </w:rPr>
              <w:t>2-</w:t>
            </w:r>
            <w:r w:rsidR="00D60457" w:rsidRPr="00D60457">
              <w:rPr>
                <w:rFonts w:ascii="Calibri" w:eastAsia="Times New Roman" w:hAnsi="Calibri" w:cs="Calibri"/>
                <w:lang w:eastAsia="de-AT"/>
              </w:rPr>
              <w:t>3.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BD739D4" w14:textId="77777777" w:rsidR="00DC2C7F" w:rsidRPr="00D60457" w:rsidRDefault="00D60457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60457">
              <w:rPr>
                <w:rFonts w:ascii="Calibri" w:eastAsia="Times New Roman" w:hAnsi="Calibri" w:cs="Calibri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D258E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32-4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2A861B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B9893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8-3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D2C83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24-262</w:t>
            </w:r>
          </w:p>
        </w:tc>
      </w:tr>
      <w:tr w:rsidR="00DC2C7F" w:rsidRPr="00DC2C7F" w14:paraId="597474C5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87A7AF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FE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C38C502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8EAAEC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E40B67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3A5558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CE71B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.6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ED14E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C47CE3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9BDF35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8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72CF34D" w14:textId="77777777" w:rsidR="00DC2C7F" w:rsidRPr="00D60457" w:rsidRDefault="00D60457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60457">
              <w:rPr>
                <w:rFonts w:ascii="Calibri" w:eastAsia="Times New Roman" w:hAnsi="Calibri" w:cs="Calibri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7E885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2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B417AB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0DF47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468F46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82</w:t>
            </w:r>
          </w:p>
        </w:tc>
      </w:tr>
      <w:tr w:rsidR="00DC2C7F" w:rsidRPr="00DC2C7F" w14:paraId="0548FBB3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B09E9A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LASH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9C16F8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CDFA7D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B36C63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9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F5FD18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7-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F6DB5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7.75-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48D57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B32400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0-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CF018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-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D7A0EE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9A879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4-5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95167C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06292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8-4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65DFD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00-400</w:t>
            </w:r>
          </w:p>
        </w:tc>
      </w:tr>
      <w:tr w:rsidR="00DC2C7F" w:rsidRPr="00DC2C7F" w14:paraId="56C61038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ECA52B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LASH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08943B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CF81FF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F042E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D43FD9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63BFD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C2F02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E849EC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CB12A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9966D1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4445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21F1C9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98BC4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7BA71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50</w:t>
            </w:r>
          </w:p>
        </w:tc>
      </w:tr>
      <w:tr w:rsidR="00DC2C7F" w:rsidRPr="00DC2C7F" w14:paraId="655AD0F8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691FA5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LASH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6EFB49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4F0C34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38139C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F91D10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4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80D7FB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.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E97ED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0B33B5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F87EE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7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28446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D4BB8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92BB01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0E5D9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28FC1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60</w:t>
            </w:r>
          </w:p>
        </w:tc>
      </w:tr>
      <w:tr w:rsidR="00DC2C7F" w:rsidRPr="00DC2C7F" w14:paraId="353C5F47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0FAE28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LASH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C991C3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8DCEC42" w14:textId="77777777" w:rsidR="00DC2C7F" w:rsidRPr="00DC2C7F" w:rsidRDefault="00DC2C7F" w:rsidP="00846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corona</w:t>
            </w:r>
            <w:r w:rsidR="008467C5">
              <w:rPr>
                <w:rFonts w:ascii="Calibri" w:eastAsia="Times New Roman" w:hAnsi="Calibri" w:cs="Calibri"/>
                <w:color w:val="000000"/>
                <w:lang w:eastAsia="de-AT"/>
              </w:rPr>
              <w:t>l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E607E3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6D7B0F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76-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ACE68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9-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1460A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FCC7C1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C1A2F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99606C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E850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4-4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591AEF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F107C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92-3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9C427E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40-400</w:t>
            </w:r>
          </w:p>
        </w:tc>
      </w:tr>
      <w:tr w:rsidR="00DC2C7F" w:rsidRPr="00DC2C7F" w14:paraId="6432D516" w14:textId="77777777" w:rsidTr="00F812D7">
        <w:trPr>
          <w:trHeight w:val="30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20043A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LASH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F4F125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77E80D3" w14:textId="77777777" w:rsidR="00DC2C7F" w:rsidRPr="00DC2C7F" w:rsidRDefault="008467C5" w:rsidP="00846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  <w:r w:rsidR="00DC2C7F"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orona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l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B20D88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1E62A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BC0E7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84BF7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AB2A502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70F09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1CB2A9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2E039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24C0FF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0E6B3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3335AE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40</w:t>
            </w:r>
          </w:p>
        </w:tc>
      </w:tr>
      <w:tr w:rsidR="00DC2C7F" w:rsidRPr="00DC2C7F" w14:paraId="35B8955E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259B4B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LASH FS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6C33EB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B4B0F90" w14:textId="77777777" w:rsidR="00DC2C7F" w:rsidRPr="00DC2C7F" w:rsidRDefault="008467C5" w:rsidP="008467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</w:t>
            </w:r>
            <w:r w:rsidR="00DC2C7F"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orona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l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9A0C9A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863CF7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1A3DD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.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C2B9B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65AA6A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B8F97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948048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394C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9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7CE697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AF9F7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9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847CE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60</w:t>
            </w:r>
          </w:p>
        </w:tc>
      </w:tr>
      <w:tr w:rsidR="00DC2C7F" w:rsidRPr="00DC2C7F" w14:paraId="2F1333E1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46FCC3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3D FLASH FS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F5B6E8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1AAFE0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7E0A1C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FABD29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77-1.8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BBEA7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56-4.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1F974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FFA43E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8-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0C8E2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5-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FB52FD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989F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4-5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2DFB5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0FAD5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4-5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B7ABF8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00-350</w:t>
            </w:r>
          </w:p>
        </w:tc>
      </w:tr>
      <w:tr w:rsidR="00DC2C7F" w:rsidRPr="00DC2C7F" w14:paraId="27456D1B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BA064C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T1 FFE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19056F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9662FC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042E50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58A57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96-4.6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0D1A0D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92-4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14892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FDECC1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49C67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5-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6505B6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.5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EC4B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00-5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E5DCC4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731FF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9-4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9EA5A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81-342</w:t>
            </w:r>
          </w:p>
        </w:tc>
      </w:tr>
      <w:tr w:rsidR="00DC2C7F" w:rsidRPr="00DC2C7F" w14:paraId="23EADBDE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776745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T2 TIRM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C1A05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7307D5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A44A59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3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91031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61-8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3091E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130-996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59166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30-17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2BDCAC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50-1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183DA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-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0327D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.6-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1B03B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0-4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E6B7E2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D411E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81-3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BFECC2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00-370</w:t>
            </w:r>
          </w:p>
        </w:tc>
      </w:tr>
      <w:tr w:rsidR="00DC2C7F" w:rsidRPr="00DC2C7F" w14:paraId="51179162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401A433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T2 TIRM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04F61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F62C29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sagitt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ACF6DE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4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2B7EAF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6-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BEF56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650-49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D9562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7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8CBBA1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50-1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AED19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FAC0B8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46E8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0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A50009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335D6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F92E2E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40-350</w:t>
            </w:r>
          </w:p>
        </w:tc>
      </w:tr>
      <w:tr w:rsidR="00DC2C7F" w:rsidRPr="00DC2C7F" w14:paraId="1B184E47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3131CC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T2 TIRM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5026B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FEB135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853273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9150F3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4-6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F5E33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700-48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1B535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30-24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659ACB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80-12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44B0F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.2-4.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45D99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.2-4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B8170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0-384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E57ED0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2C6FE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04-38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9CD7BE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40-360</w:t>
            </w:r>
          </w:p>
        </w:tc>
      </w:tr>
      <w:tr w:rsidR="00DC2C7F" w:rsidRPr="00DC2C7F" w14:paraId="00F86E2E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7FB417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T2 STI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2C95F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D822D1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609086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94159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60-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30DD25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400-78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4C521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60-16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EF706F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9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D20E4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-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67BE6D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.3-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3563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6-35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A1F57D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79C77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00-28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E623C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40-370</w:t>
            </w:r>
          </w:p>
        </w:tc>
      </w:tr>
      <w:tr w:rsidR="00DC2C7F" w:rsidRPr="00DC2C7F" w14:paraId="029EEAF5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A7942E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T2 TS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EC8EC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62DC34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4A95EF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AD4AA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69-18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316AEF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000-825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43AEB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793ADE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60-18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82581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-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E79816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25-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65541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0-596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8578E8F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04D120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52-59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DD795E9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20-370</w:t>
            </w:r>
          </w:p>
        </w:tc>
      </w:tr>
      <w:tr w:rsidR="00DC2C7F" w:rsidRPr="00DC2C7F" w14:paraId="7FABF183" w14:textId="77777777" w:rsidTr="00F812D7">
        <w:trPr>
          <w:trHeight w:val="288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A86E48" w14:textId="77777777" w:rsidR="00DC2C7F" w:rsidRPr="00DC2C7F" w:rsidRDefault="00DC2C7F" w:rsidP="00DC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T2 TIRM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9B794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C878CD3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7326F2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4DF897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7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AA0AC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00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6B4422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3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A21CB22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5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7A97B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1B2272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5368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448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A09749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CBA53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8F1F2E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00</w:t>
            </w:r>
          </w:p>
        </w:tc>
      </w:tr>
      <w:tr w:rsidR="00DC2C7F" w:rsidRPr="00DC2C7F" w14:paraId="6E8B9B55" w14:textId="77777777" w:rsidTr="00F812D7">
        <w:trPr>
          <w:trHeight w:val="30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5D2B93" w14:textId="77777777" w:rsidR="00DC2C7F" w:rsidRPr="00DC2C7F" w:rsidRDefault="00DC2C7F" w:rsidP="00F81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T2 SPAIR 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5D58F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72B5FF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axia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60D5BD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897ADC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7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3B1A65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2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7071AD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CC5E3A6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12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EBB1D11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56CCC7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A993B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1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7D522FA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ABDA04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5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9D79568" w14:textId="77777777" w:rsidR="00DC2C7F" w:rsidRPr="00DC2C7F" w:rsidRDefault="00DC2C7F" w:rsidP="00D71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C2C7F">
              <w:rPr>
                <w:rFonts w:ascii="Calibri" w:eastAsia="Times New Roman" w:hAnsi="Calibri" w:cs="Calibri"/>
                <w:color w:val="000000"/>
                <w:lang w:eastAsia="de-AT"/>
              </w:rPr>
              <w:t>380</w:t>
            </w:r>
          </w:p>
        </w:tc>
      </w:tr>
    </w:tbl>
    <w:p w14:paraId="7CD302F0" w14:textId="77777777" w:rsidR="00B70993" w:rsidRDefault="00B70993">
      <w:pPr>
        <w:rPr>
          <w:lang w:val="en-GB"/>
        </w:rPr>
      </w:pPr>
    </w:p>
    <w:p w14:paraId="4624A327" w14:textId="77777777" w:rsidR="000F46F5" w:rsidRPr="000F46F5" w:rsidRDefault="000F46F5" w:rsidP="000F46F5">
      <w:pPr>
        <w:rPr>
          <w:lang w:val="en-GB"/>
        </w:rPr>
      </w:pPr>
      <w:r w:rsidRPr="000F46F5">
        <w:rPr>
          <w:b/>
          <w:lang w:val="en-GB"/>
        </w:rPr>
        <w:t>Supplementary Table</w:t>
      </w:r>
      <w:r w:rsidRPr="000F46F5">
        <w:rPr>
          <w:lang w:val="en-GB"/>
        </w:rPr>
        <w:t xml:space="preserve"> Technical parameters of the evaluated T1- and T2-weighted sequences. TE = echo time, </w:t>
      </w:r>
      <w:proofErr w:type="spellStart"/>
      <w:r w:rsidRPr="000F46F5">
        <w:rPr>
          <w:lang w:val="en-GB"/>
        </w:rPr>
        <w:t>ms</w:t>
      </w:r>
      <w:proofErr w:type="spellEnd"/>
      <w:r w:rsidRPr="000F46F5">
        <w:rPr>
          <w:lang w:val="en-GB"/>
        </w:rPr>
        <w:t xml:space="preserve"> = milliseconds, TR = repetition time, TI = inversion time, FA = flip angle, ST = slice thickness, mm = </w:t>
      </w:r>
      <w:proofErr w:type="spellStart"/>
      <w:r w:rsidRPr="000F46F5">
        <w:rPr>
          <w:lang w:val="en-GB"/>
        </w:rPr>
        <w:t>millimeters</w:t>
      </w:r>
      <w:proofErr w:type="spellEnd"/>
      <w:r w:rsidRPr="000F46F5">
        <w:rPr>
          <w:lang w:val="en-GB"/>
        </w:rPr>
        <w:t>, FOV = field of view, FLASH = fast low angle shot, FFE = fast field echo, FS = fat saturation, TIRM = turbo inversion recovery magnitude, STIR = short tau inversion recovery, SPAIR = spectral attenuated inversion recovery.</w:t>
      </w:r>
    </w:p>
    <w:p w14:paraId="0693F3A7" w14:textId="77777777" w:rsidR="000F46F5" w:rsidRPr="00B70993" w:rsidRDefault="000F46F5">
      <w:pPr>
        <w:rPr>
          <w:lang w:val="en-GB"/>
        </w:rPr>
      </w:pPr>
      <w:bookmarkStart w:id="0" w:name="_GoBack"/>
      <w:bookmarkEnd w:id="0"/>
    </w:p>
    <w:sectPr w:rsidR="000F46F5" w:rsidRPr="00B70993" w:rsidSect="00DC2C7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DF8C9" w14:textId="77777777" w:rsidR="00E207E8" w:rsidRDefault="00E207E8" w:rsidP="000F46F5">
      <w:pPr>
        <w:spacing w:after="0" w:line="240" w:lineRule="auto"/>
      </w:pPr>
      <w:r>
        <w:separator/>
      </w:r>
    </w:p>
  </w:endnote>
  <w:endnote w:type="continuationSeparator" w:id="0">
    <w:p w14:paraId="750A1C1F" w14:textId="77777777" w:rsidR="00E207E8" w:rsidRDefault="00E207E8" w:rsidP="000F4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791883" w14:textId="77777777" w:rsidR="000F46F5" w:rsidRPr="000F46F5" w:rsidRDefault="000F46F5">
    <w:pPr>
      <w:pStyle w:val="Footer"/>
      <w:rPr>
        <w:lang w:val="en-US"/>
      </w:rPr>
    </w:pPr>
    <w:proofErr w:type="spellStart"/>
    <w:r>
      <w:rPr>
        <w:lang w:val="en-US"/>
      </w:rPr>
      <w:t>Eur</w:t>
    </w:r>
    <w:proofErr w:type="spellEnd"/>
    <w:r>
      <w:rPr>
        <w:lang w:val="en-US"/>
      </w:rPr>
      <w:t xml:space="preserve"> </w:t>
    </w:r>
    <w:proofErr w:type="spellStart"/>
    <w:r>
      <w:rPr>
        <w:lang w:val="en-US"/>
      </w:rPr>
      <w:t>Radiol</w:t>
    </w:r>
    <w:proofErr w:type="spellEnd"/>
    <w:r>
      <w:rPr>
        <w:lang w:val="en-US"/>
      </w:rPr>
      <w:t xml:space="preserve"> (2017) </w:t>
    </w:r>
    <w:proofErr w:type="spellStart"/>
    <w:r>
      <w:rPr>
        <w:lang w:val="en-US"/>
      </w:rPr>
      <w:t>Woitek</w:t>
    </w:r>
    <w:proofErr w:type="spellEnd"/>
    <w:r>
      <w:rPr>
        <w:lang w:val="en-US"/>
      </w:rPr>
      <w:t xml:space="preserve"> R, Spick C, </w:t>
    </w:r>
    <w:proofErr w:type="spellStart"/>
    <w:r>
      <w:rPr>
        <w:lang w:val="en-US"/>
      </w:rPr>
      <w:t>Schernthaner</w:t>
    </w:r>
    <w:proofErr w:type="spellEnd"/>
    <w:r>
      <w:rPr>
        <w:lang w:val="en-US"/>
      </w:rPr>
      <w:t xml:space="preserve"> M et al.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F1A56" w14:textId="77777777" w:rsidR="00E207E8" w:rsidRDefault="00E207E8" w:rsidP="000F46F5">
      <w:pPr>
        <w:spacing w:after="0" w:line="240" w:lineRule="auto"/>
      </w:pPr>
      <w:r>
        <w:separator/>
      </w:r>
    </w:p>
  </w:footnote>
  <w:footnote w:type="continuationSeparator" w:id="0">
    <w:p w14:paraId="5A1AE966" w14:textId="77777777" w:rsidR="00E207E8" w:rsidRDefault="00E207E8" w:rsidP="000F4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C7F"/>
    <w:rsid w:val="00071782"/>
    <w:rsid w:val="000F46F5"/>
    <w:rsid w:val="001F018D"/>
    <w:rsid w:val="002F3963"/>
    <w:rsid w:val="003465B4"/>
    <w:rsid w:val="005B592D"/>
    <w:rsid w:val="008467C5"/>
    <w:rsid w:val="00956E62"/>
    <w:rsid w:val="009A6826"/>
    <w:rsid w:val="00A16B9B"/>
    <w:rsid w:val="00A23156"/>
    <w:rsid w:val="00B70993"/>
    <w:rsid w:val="00D60457"/>
    <w:rsid w:val="00D71AEA"/>
    <w:rsid w:val="00DC2C7F"/>
    <w:rsid w:val="00E207E8"/>
    <w:rsid w:val="00F7174E"/>
    <w:rsid w:val="00F812D7"/>
    <w:rsid w:val="00FD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00875"/>
  <w15:chartTrackingRefBased/>
  <w15:docId w15:val="{BC4C9F71-4BCA-4270-A70F-A8EC8A5C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6F5"/>
  </w:style>
  <w:style w:type="paragraph" w:styleId="Footer">
    <w:name w:val="footer"/>
    <w:basedOn w:val="Normal"/>
    <w:link w:val="FooterChar"/>
    <w:uiPriority w:val="99"/>
    <w:unhideWhenUsed/>
    <w:rsid w:val="000F4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47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Woitek</dc:creator>
  <cp:keywords/>
  <dc:description/>
  <cp:lastModifiedBy>Gr4fix s.r.o</cp:lastModifiedBy>
  <cp:revision>2</cp:revision>
  <dcterms:created xsi:type="dcterms:W3CDTF">2017-01-17T14:47:00Z</dcterms:created>
  <dcterms:modified xsi:type="dcterms:W3CDTF">2017-01-17T14:47:00Z</dcterms:modified>
</cp:coreProperties>
</file>